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A84D74" w14:textId="2E24001C" w:rsidR="00CC3006" w:rsidRPr="001D0C0D" w:rsidRDefault="00B530BF" w:rsidP="00CC3006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CC3006" w:rsidRPr="001D0C0D">
        <w:rPr>
          <w:rFonts w:ascii="Times New Roman" w:hAnsi="Times New Roman" w:cs="Times New Roman"/>
          <w:sz w:val="24"/>
          <w:szCs w:val="24"/>
        </w:rPr>
        <w:t>Table</w:t>
      </w:r>
      <w:r w:rsidR="006975A5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.</w:t>
      </w:r>
      <w:r w:rsidR="00CC3006" w:rsidRPr="001D0C0D">
        <w:rPr>
          <w:rFonts w:ascii="Times New Roman" w:hAnsi="Times New Roman" w:cs="Times New Roman"/>
          <w:sz w:val="24"/>
          <w:szCs w:val="24"/>
        </w:rPr>
        <w:t xml:space="preserve"> STROBE Statement</w:t>
      </w:r>
    </w:p>
    <w:tbl>
      <w:tblPr>
        <w:tblpPr w:leftFromText="180" w:rightFromText="180" w:vertAnchor="text" w:horzAnchor="page" w:tblpX="2095" w:tblpY="246"/>
        <w:tblW w:w="95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1283"/>
        <w:gridCol w:w="5107"/>
        <w:gridCol w:w="1710"/>
      </w:tblGrid>
      <w:tr w:rsidR="00CC3006" w:rsidRPr="0022554A" w14:paraId="3273ACFA" w14:textId="77777777" w:rsidTr="008268E4">
        <w:tc>
          <w:tcPr>
            <w:tcW w:w="1440" w:type="dxa"/>
          </w:tcPr>
          <w:p w14:paraId="7AB02D8F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1283" w:type="dxa"/>
          </w:tcPr>
          <w:p w14:paraId="53D0BFA8" w14:textId="77777777" w:rsidR="00CC3006" w:rsidRPr="0022554A" w:rsidRDefault="00CC3006" w:rsidP="008268E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5107" w:type="dxa"/>
            <w:vAlign w:val="bottom"/>
          </w:tcPr>
          <w:p w14:paraId="0A5581DA" w14:textId="77777777" w:rsidR="00CC3006" w:rsidRPr="0022554A" w:rsidRDefault="00CC3006" w:rsidP="008268E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710" w:type="dxa"/>
          </w:tcPr>
          <w:p w14:paraId="0D63384D" w14:textId="77777777" w:rsidR="00CC3006" w:rsidRPr="0022554A" w:rsidRDefault="00CC3006" w:rsidP="008268E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CC3006" w:rsidRPr="0022554A" w14:paraId="08B5D518" w14:textId="77777777" w:rsidTr="008268E4">
        <w:tc>
          <w:tcPr>
            <w:tcW w:w="1440" w:type="dxa"/>
            <w:vMerge w:val="restart"/>
          </w:tcPr>
          <w:p w14:paraId="1ABFC5D8" w14:textId="77777777" w:rsidR="00CC3006" w:rsidRPr="002602FB" w:rsidRDefault="00CC3006" w:rsidP="008268E4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1283" w:type="dxa"/>
            <w:vMerge w:val="restart"/>
          </w:tcPr>
          <w:p w14:paraId="4A15ACD6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107" w:type="dxa"/>
          </w:tcPr>
          <w:p w14:paraId="3C945E84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710" w:type="dxa"/>
          </w:tcPr>
          <w:p w14:paraId="22FAC074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1-2</w:t>
            </w:r>
          </w:p>
        </w:tc>
      </w:tr>
      <w:tr w:rsidR="00CC3006" w:rsidRPr="0022554A" w14:paraId="4B2AEBEF" w14:textId="77777777" w:rsidTr="008268E4">
        <w:tc>
          <w:tcPr>
            <w:tcW w:w="1440" w:type="dxa"/>
            <w:vMerge/>
          </w:tcPr>
          <w:p w14:paraId="42BCC0FA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1283" w:type="dxa"/>
            <w:vMerge/>
          </w:tcPr>
          <w:p w14:paraId="5E4406B1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107" w:type="dxa"/>
          </w:tcPr>
          <w:p w14:paraId="72C1A644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710" w:type="dxa"/>
          </w:tcPr>
          <w:p w14:paraId="0A14631C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1-2</w:t>
            </w:r>
          </w:p>
        </w:tc>
      </w:tr>
      <w:tr w:rsidR="00CC3006" w:rsidRPr="0022554A" w14:paraId="3D58BAE8" w14:textId="77777777" w:rsidTr="008268E4">
        <w:tc>
          <w:tcPr>
            <w:tcW w:w="9540" w:type="dxa"/>
            <w:gridSpan w:val="4"/>
          </w:tcPr>
          <w:p w14:paraId="48AA0398" w14:textId="77777777" w:rsidR="00CC3006" w:rsidRPr="0022554A" w:rsidRDefault="00CC3006" w:rsidP="008268E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</w:tr>
      <w:tr w:rsidR="00CC3006" w:rsidRPr="0022554A" w14:paraId="780F0D13" w14:textId="77777777" w:rsidTr="008268E4">
        <w:tc>
          <w:tcPr>
            <w:tcW w:w="1440" w:type="dxa"/>
          </w:tcPr>
          <w:p w14:paraId="10072436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1283" w:type="dxa"/>
          </w:tcPr>
          <w:p w14:paraId="7D04DB7E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107" w:type="dxa"/>
          </w:tcPr>
          <w:p w14:paraId="3E657399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710" w:type="dxa"/>
          </w:tcPr>
          <w:p w14:paraId="5510941D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CC3006" w:rsidRPr="0022554A" w14:paraId="7800769F" w14:textId="77777777" w:rsidTr="008268E4">
        <w:tc>
          <w:tcPr>
            <w:tcW w:w="1440" w:type="dxa"/>
          </w:tcPr>
          <w:p w14:paraId="74758B5C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1283" w:type="dxa"/>
          </w:tcPr>
          <w:p w14:paraId="5C703331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107" w:type="dxa"/>
          </w:tcPr>
          <w:p w14:paraId="5768D8DC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710" w:type="dxa"/>
          </w:tcPr>
          <w:p w14:paraId="6C5445A3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CC3006" w:rsidRPr="0022554A" w14:paraId="07C9A935" w14:textId="77777777" w:rsidTr="008268E4">
        <w:tc>
          <w:tcPr>
            <w:tcW w:w="9540" w:type="dxa"/>
            <w:gridSpan w:val="4"/>
          </w:tcPr>
          <w:p w14:paraId="44D3AE11" w14:textId="77777777" w:rsidR="00CC3006" w:rsidRPr="0022554A" w:rsidRDefault="00CC3006" w:rsidP="008268E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</w:tr>
      <w:tr w:rsidR="00CC3006" w:rsidRPr="0022554A" w14:paraId="769A543D" w14:textId="77777777" w:rsidTr="008268E4">
        <w:tc>
          <w:tcPr>
            <w:tcW w:w="1440" w:type="dxa"/>
          </w:tcPr>
          <w:p w14:paraId="5E6D005D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1283" w:type="dxa"/>
          </w:tcPr>
          <w:p w14:paraId="16B3CCC6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107" w:type="dxa"/>
          </w:tcPr>
          <w:p w14:paraId="0AC38B5E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710" w:type="dxa"/>
          </w:tcPr>
          <w:p w14:paraId="0AC65AE9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CC3006" w:rsidRPr="0022554A" w14:paraId="626595C2" w14:textId="77777777" w:rsidTr="008268E4">
        <w:tc>
          <w:tcPr>
            <w:tcW w:w="1440" w:type="dxa"/>
          </w:tcPr>
          <w:p w14:paraId="199E9FD3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1283" w:type="dxa"/>
          </w:tcPr>
          <w:p w14:paraId="75661846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107" w:type="dxa"/>
          </w:tcPr>
          <w:p w14:paraId="68BE1F3A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10" w:type="dxa"/>
          </w:tcPr>
          <w:p w14:paraId="60C0E031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bookmarkEnd w:id="25"/>
      <w:bookmarkEnd w:id="26"/>
      <w:tr w:rsidR="00CC3006" w:rsidRPr="0022554A" w14:paraId="7A94E2A0" w14:textId="77777777" w:rsidTr="008268E4">
        <w:tc>
          <w:tcPr>
            <w:tcW w:w="1440" w:type="dxa"/>
            <w:vMerge w:val="restart"/>
          </w:tcPr>
          <w:p w14:paraId="6E2F2B22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1283" w:type="dxa"/>
            <w:vMerge w:val="restart"/>
          </w:tcPr>
          <w:p w14:paraId="2296BAA1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107" w:type="dxa"/>
          </w:tcPr>
          <w:p w14:paraId="0B826EF5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25E776E3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3BC899B0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710" w:type="dxa"/>
          </w:tcPr>
          <w:p w14:paraId="19BCC9C2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CC3006" w:rsidRPr="0022554A" w14:paraId="64E3F99E" w14:textId="77777777" w:rsidTr="008268E4">
        <w:tc>
          <w:tcPr>
            <w:tcW w:w="1440" w:type="dxa"/>
            <w:vMerge/>
          </w:tcPr>
          <w:p w14:paraId="3CC71B72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1283" w:type="dxa"/>
            <w:vMerge/>
          </w:tcPr>
          <w:p w14:paraId="3D74C00D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107" w:type="dxa"/>
          </w:tcPr>
          <w:p w14:paraId="42F8922E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550CD849" w14:textId="77777777" w:rsidR="00CC3006" w:rsidRPr="0022554A" w:rsidRDefault="00CC3006" w:rsidP="008268E4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710" w:type="dxa"/>
          </w:tcPr>
          <w:p w14:paraId="68D23FBC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CC3006" w:rsidRPr="0022554A" w14:paraId="343BFDE6" w14:textId="77777777" w:rsidTr="008268E4">
        <w:tc>
          <w:tcPr>
            <w:tcW w:w="1440" w:type="dxa"/>
          </w:tcPr>
          <w:p w14:paraId="18EC18F0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1283" w:type="dxa"/>
          </w:tcPr>
          <w:p w14:paraId="3485704D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107" w:type="dxa"/>
          </w:tcPr>
          <w:p w14:paraId="7E320DE4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10" w:type="dxa"/>
          </w:tcPr>
          <w:p w14:paraId="614BCE73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CC3006" w:rsidRPr="0022554A" w14:paraId="6CFF4D56" w14:textId="77777777" w:rsidTr="008268E4">
        <w:trPr>
          <w:trHeight w:val="294"/>
        </w:trPr>
        <w:tc>
          <w:tcPr>
            <w:tcW w:w="1440" w:type="dxa"/>
          </w:tcPr>
          <w:p w14:paraId="7C883E83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1283" w:type="dxa"/>
          </w:tcPr>
          <w:p w14:paraId="11D31F41" w14:textId="6DF839E3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</w:p>
        </w:tc>
        <w:tc>
          <w:tcPr>
            <w:tcW w:w="5107" w:type="dxa"/>
          </w:tcPr>
          <w:p w14:paraId="6B62B73C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10" w:type="dxa"/>
          </w:tcPr>
          <w:p w14:paraId="451C6298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7-8</w:t>
            </w:r>
          </w:p>
        </w:tc>
      </w:tr>
      <w:tr w:rsidR="00CC3006" w:rsidRPr="0022554A" w14:paraId="30470B78" w14:textId="77777777" w:rsidTr="008268E4">
        <w:tc>
          <w:tcPr>
            <w:tcW w:w="1440" w:type="dxa"/>
          </w:tcPr>
          <w:p w14:paraId="1946E091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1283" w:type="dxa"/>
          </w:tcPr>
          <w:p w14:paraId="4F21EC1F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107" w:type="dxa"/>
          </w:tcPr>
          <w:p w14:paraId="636C4C1C" w14:textId="77777777" w:rsidR="00CC3006" w:rsidRPr="0022554A" w:rsidRDefault="00CC3006" w:rsidP="008268E4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710" w:type="dxa"/>
          </w:tcPr>
          <w:p w14:paraId="4CB0A8C2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-8</w:t>
            </w:r>
          </w:p>
        </w:tc>
      </w:tr>
      <w:tr w:rsidR="00CC3006" w:rsidRPr="0022554A" w14:paraId="2DF46216" w14:textId="77777777" w:rsidTr="008268E4">
        <w:tc>
          <w:tcPr>
            <w:tcW w:w="1440" w:type="dxa"/>
          </w:tcPr>
          <w:p w14:paraId="308FD123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1283" w:type="dxa"/>
          </w:tcPr>
          <w:p w14:paraId="1856FDB0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107" w:type="dxa"/>
          </w:tcPr>
          <w:p w14:paraId="5C4F17D6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710" w:type="dxa"/>
          </w:tcPr>
          <w:p w14:paraId="615250D8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bookmarkEnd w:id="37"/>
      <w:bookmarkEnd w:id="38"/>
    </w:tbl>
    <w:p w14:paraId="1363A3E3" w14:textId="77777777" w:rsidR="00CC3006" w:rsidRDefault="00CC3006" w:rsidP="00CC3006">
      <w:pPr>
        <w:spacing w:before="240" w:after="240"/>
        <w:rPr>
          <w:rFonts w:ascii="Times New Roman" w:eastAsia="Times New Roman" w:hAnsi="Times New Roman" w:cs="Times New Roman"/>
        </w:rPr>
      </w:pPr>
    </w:p>
    <w:p w14:paraId="7092F049" w14:textId="77777777" w:rsidR="00CC3006" w:rsidRDefault="00CC3006" w:rsidP="00CC3006">
      <w:pPr>
        <w:spacing w:before="240" w:after="240"/>
        <w:rPr>
          <w:rFonts w:ascii="Times New Roman" w:eastAsia="Times New Roman" w:hAnsi="Times New Roman" w:cs="Times New Roman"/>
          <w:i/>
          <w:iCs/>
          <w:szCs w:val="24"/>
        </w:rPr>
      </w:pPr>
    </w:p>
    <w:p w14:paraId="501922E5" w14:textId="77777777" w:rsidR="00CC3006" w:rsidRDefault="00CC3006" w:rsidP="00CC3006">
      <w:pPr>
        <w:spacing w:before="240" w:after="24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C5757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</w:p>
    <w:p w14:paraId="6F5C8720" w14:textId="77777777" w:rsidR="00CC3006" w:rsidRDefault="00CC3006" w:rsidP="00CC3006">
      <w:pPr>
        <w:spacing w:before="240" w:after="240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4BB8D1F5" w14:textId="77777777" w:rsidR="00CC3006" w:rsidRDefault="00CC3006" w:rsidP="00CC3006">
      <w:pPr>
        <w:spacing w:before="240" w:after="240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0C5B7D3F" w14:textId="77777777" w:rsidR="00CC3006" w:rsidRDefault="00CC3006" w:rsidP="00CC3006">
      <w:pPr>
        <w:spacing w:before="240" w:after="240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2CE09A2D" w14:textId="77777777" w:rsidR="00CC3006" w:rsidRDefault="00CC3006" w:rsidP="00CC3006">
      <w:pPr>
        <w:spacing w:before="240" w:after="240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3F878458" w14:textId="77777777" w:rsidR="00CC3006" w:rsidRDefault="00CC3006" w:rsidP="00CC3006">
      <w:pPr>
        <w:pStyle w:val="TableTitle"/>
      </w:pPr>
    </w:p>
    <w:p w14:paraId="4CECEF32" w14:textId="77777777" w:rsidR="00CC3006" w:rsidRDefault="00CC3006" w:rsidP="00CC3006">
      <w:pPr>
        <w:spacing w:before="240" w:after="240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38A13917" w14:textId="77777777" w:rsidR="00CC3006" w:rsidRDefault="00CC3006" w:rsidP="00CC3006">
      <w:pPr>
        <w:spacing w:before="240" w:after="240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1C17FEB9" w14:textId="77777777" w:rsidR="00CC3006" w:rsidRDefault="00CC3006" w:rsidP="00CC3006"/>
    <w:p w14:paraId="5F93D11A" w14:textId="77777777" w:rsidR="00CC3006" w:rsidRDefault="00CC3006" w:rsidP="00CC3006">
      <w:pPr>
        <w:spacing w:before="240" w:after="240"/>
        <w:rPr>
          <w:rFonts w:ascii="Times New Roman" w:eastAsia="Times New Roman" w:hAnsi="Times New Roman" w:cs="Times New Roman"/>
        </w:rPr>
      </w:pPr>
    </w:p>
    <w:p w14:paraId="44C9C0BD" w14:textId="77777777" w:rsidR="00CC3006" w:rsidRPr="003F652A" w:rsidRDefault="00CC3006" w:rsidP="00CC3006">
      <w:pPr>
        <w:pStyle w:val="TableTitle"/>
      </w:pPr>
    </w:p>
    <w:p w14:paraId="0AF3FAE4" w14:textId="77777777" w:rsidR="00CC3006" w:rsidRDefault="00CC3006" w:rsidP="00CC3006">
      <w:bookmarkStart w:id="39" w:name="bold22"/>
      <w:bookmarkStart w:id="40" w:name="italic22"/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>
        <w:t xml:space="preserve"> </w:t>
      </w:r>
      <w:r>
        <w:br w:type="page"/>
      </w:r>
    </w:p>
    <w:tbl>
      <w:tblPr>
        <w:tblW w:w="13701" w:type="dxa"/>
        <w:tblInd w:w="6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11"/>
        <w:gridCol w:w="819"/>
        <w:gridCol w:w="918"/>
        <w:gridCol w:w="4032"/>
        <w:gridCol w:w="2160"/>
        <w:gridCol w:w="4161"/>
      </w:tblGrid>
      <w:tr w:rsidR="00CC3006" w:rsidRPr="0022554A" w14:paraId="2E8E158B" w14:textId="77777777" w:rsidTr="008268E4">
        <w:trPr>
          <w:gridAfter w:val="1"/>
          <w:wAfter w:w="4161" w:type="dxa"/>
        </w:trPr>
        <w:tc>
          <w:tcPr>
            <w:tcW w:w="1611" w:type="dxa"/>
          </w:tcPr>
          <w:bookmarkEnd w:id="39"/>
          <w:bookmarkEnd w:id="40"/>
          <w:p w14:paraId="4CECA357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1" w:name="bold23"/>
            <w:bookmarkStart w:id="42" w:name="italic23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819" w:type="dxa"/>
          </w:tcPr>
          <w:p w14:paraId="2D432862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4950" w:type="dxa"/>
            <w:gridSpan w:val="2"/>
          </w:tcPr>
          <w:p w14:paraId="04710109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160" w:type="dxa"/>
          </w:tcPr>
          <w:p w14:paraId="7E416A0B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C3006" w:rsidRPr="0022554A" w14:paraId="43F13B41" w14:textId="77777777" w:rsidTr="008268E4">
        <w:trPr>
          <w:gridAfter w:val="1"/>
          <w:wAfter w:w="4161" w:type="dxa"/>
        </w:trPr>
        <w:tc>
          <w:tcPr>
            <w:tcW w:w="1611" w:type="dxa"/>
            <w:vMerge w:val="restart"/>
          </w:tcPr>
          <w:p w14:paraId="1BDD3E8E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819" w:type="dxa"/>
            <w:vMerge w:val="restart"/>
          </w:tcPr>
          <w:p w14:paraId="11B584E3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4950" w:type="dxa"/>
            <w:gridSpan w:val="2"/>
          </w:tcPr>
          <w:p w14:paraId="7BB7ADE3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160" w:type="dxa"/>
          </w:tcPr>
          <w:p w14:paraId="5096CADC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C3006" w:rsidRPr="0022554A" w14:paraId="5F28372D" w14:textId="77777777" w:rsidTr="008268E4">
        <w:trPr>
          <w:gridAfter w:val="1"/>
          <w:wAfter w:w="4161" w:type="dxa"/>
        </w:trPr>
        <w:tc>
          <w:tcPr>
            <w:tcW w:w="1611" w:type="dxa"/>
            <w:vMerge/>
          </w:tcPr>
          <w:p w14:paraId="187B0495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819" w:type="dxa"/>
            <w:vMerge/>
          </w:tcPr>
          <w:p w14:paraId="426B850C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  <w:gridSpan w:val="2"/>
          </w:tcPr>
          <w:p w14:paraId="31DBEAB0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160" w:type="dxa"/>
          </w:tcPr>
          <w:p w14:paraId="5CC726CC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C3006" w:rsidRPr="0022554A" w14:paraId="1F8A636F" w14:textId="77777777" w:rsidTr="008268E4">
        <w:trPr>
          <w:gridAfter w:val="1"/>
          <w:wAfter w:w="4161" w:type="dxa"/>
        </w:trPr>
        <w:tc>
          <w:tcPr>
            <w:tcW w:w="1611" w:type="dxa"/>
            <w:vMerge/>
          </w:tcPr>
          <w:p w14:paraId="24D995BC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819" w:type="dxa"/>
            <w:vMerge/>
          </w:tcPr>
          <w:p w14:paraId="4A5225B6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  <w:gridSpan w:val="2"/>
          </w:tcPr>
          <w:p w14:paraId="4C7D9DD8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2160" w:type="dxa"/>
          </w:tcPr>
          <w:p w14:paraId="0A1D426F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C3006" w:rsidRPr="0022554A" w14:paraId="2C73F614" w14:textId="77777777" w:rsidTr="008268E4">
        <w:trPr>
          <w:gridAfter w:val="1"/>
          <w:wAfter w:w="4161" w:type="dxa"/>
        </w:trPr>
        <w:tc>
          <w:tcPr>
            <w:tcW w:w="1611" w:type="dxa"/>
            <w:vMerge/>
          </w:tcPr>
          <w:p w14:paraId="1B155B44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819" w:type="dxa"/>
            <w:vMerge/>
          </w:tcPr>
          <w:p w14:paraId="1D5AED30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  <w:gridSpan w:val="2"/>
          </w:tcPr>
          <w:p w14:paraId="444A07BB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67175ABC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0600DB48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2160" w:type="dxa"/>
          </w:tcPr>
          <w:p w14:paraId="69E90BBB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C3006" w:rsidRPr="0022554A" w14:paraId="4109E236" w14:textId="77777777" w:rsidTr="008268E4">
        <w:trPr>
          <w:gridAfter w:val="1"/>
          <w:wAfter w:w="4161" w:type="dxa"/>
        </w:trPr>
        <w:tc>
          <w:tcPr>
            <w:tcW w:w="1611" w:type="dxa"/>
            <w:vMerge/>
          </w:tcPr>
          <w:p w14:paraId="77B41B61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819" w:type="dxa"/>
            <w:vMerge/>
          </w:tcPr>
          <w:p w14:paraId="538B4855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  <w:gridSpan w:val="2"/>
          </w:tcPr>
          <w:p w14:paraId="2162B488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2160" w:type="dxa"/>
          </w:tcPr>
          <w:p w14:paraId="62B47C1A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bookmarkEnd w:id="51"/>
      <w:bookmarkEnd w:id="52"/>
      <w:tr w:rsidR="00CC3006" w:rsidRPr="0022554A" w14:paraId="0A3BA0BD" w14:textId="77777777" w:rsidTr="008268E4">
        <w:tc>
          <w:tcPr>
            <w:tcW w:w="13701" w:type="dxa"/>
            <w:gridSpan w:val="6"/>
            <w:tcBorders>
              <w:top w:val="nil"/>
              <w:bottom w:val="nil"/>
            </w:tcBorders>
          </w:tcPr>
          <w:p w14:paraId="3338199E" w14:textId="77777777" w:rsidR="00CC3006" w:rsidRPr="0022554A" w:rsidRDefault="00CC3006" w:rsidP="008268E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CC3006" w:rsidRPr="0022554A" w14:paraId="43B613DD" w14:textId="77777777" w:rsidTr="008268E4">
        <w:trPr>
          <w:gridAfter w:val="1"/>
          <w:wAfter w:w="4161" w:type="dxa"/>
        </w:trPr>
        <w:tc>
          <w:tcPr>
            <w:tcW w:w="1611" w:type="dxa"/>
            <w:vMerge w:val="restart"/>
          </w:tcPr>
          <w:p w14:paraId="2C921A13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22554A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819" w:type="dxa"/>
            <w:vMerge w:val="restart"/>
          </w:tcPr>
          <w:p w14:paraId="7BFF1334" w14:textId="6DD79336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4950" w:type="dxa"/>
            <w:gridSpan w:val="2"/>
          </w:tcPr>
          <w:p w14:paraId="0390BCF6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160" w:type="dxa"/>
          </w:tcPr>
          <w:p w14:paraId="62ADE1A3" w14:textId="77777777" w:rsidR="00CC3006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C3006" w:rsidRPr="0022554A" w14:paraId="33A5233A" w14:textId="77777777" w:rsidTr="008268E4">
        <w:trPr>
          <w:gridAfter w:val="1"/>
          <w:wAfter w:w="4161" w:type="dxa"/>
        </w:trPr>
        <w:tc>
          <w:tcPr>
            <w:tcW w:w="1611" w:type="dxa"/>
            <w:vMerge/>
          </w:tcPr>
          <w:p w14:paraId="3B24E378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819" w:type="dxa"/>
            <w:vMerge/>
          </w:tcPr>
          <w:p w14:paraId="113758CD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  <w:gridSpan w:val="2"/>
          </w:tcPr>
          <w:p w14:paraId="13565AA9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2160" w:type="dxa"/>
          </w:tcPr>
          <w:p w14:paraId="72E0C2FC" w14:textId="77777777" w:rsidR="00CC3006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C3006" w:rsidRPr="0022554A" w14:paraId="2867723F" w14:textId="77777777" w:rsidTr="008268E4">
        <w:trPr>
          <w:gridAfter w:val="1"/>
          <w:wAfter w:w="4161" w:type="dxa"/>
        </w:trPr>
        <w:tc>
          <w:tcPr>
            <w:tcW w:w="1611" w:type="dxa"/>
            <w:vMerge/>
          </w:tcPr>
          <w:p w14:paraId="61452E47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819" w:type="dxa"/>
            <w:vMerge/>
          </w:tcPr>
          <w:p w14:paraId="360D3B33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  <w:gridSpan w:val="2"/>
          </w:tcPr>
          <w:p w14:paraId="34A4F276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2160" w:type="dxa"/>
          </w:tcPr>
          <w:p w14:paraId="36F67807" w14:textId="77777777" w:rsidR="00CC3006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CC3006" w:rsidRPr="0022554A" w14:paraId="3DE196E3" w14:textId="77777777" w:rsidTr="008268E4">
        <w:trPr>
          <w:gridAfter w:val="1"/>
          <w:wAfter w:w="4161" w:type="dxa"/>
        </w:trPr>
        <w:tc>
          <w:tcPr>
            <w:tcW w:w="1611" w:type="dxa"/>
            <w:vMerge w:val="restart"/>
          </w:tcPr>
          <w:p w14:paraId="23969C3A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819" w:type="dxa"/>
            <w:vMerge w:val="restart"/>
          </w:tcPr>
          <w:p w14:paraId="63F41F88" w14:textId="4E7C70E3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4950" w:type="dxa"/>
            <w:gridSpan w:val="2"/>
          </w:tcPr>
          <w:p w14:paraId="276A82AB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2160" w:type="dxa"/>
          </w:tcPr>
          <w:p w14:paraId="3C23A0EE" w14:textId="77777777" w:rsidR="00CC3006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C3006" w:rsidRPr="0022554A" w14:paraId="75C1B3E8" w14:textId="77777777" w:rsidTr="008268E4">
        <w:trPr>
          <w:gridAfter w:val="1"/>
          <w:wAfter w:w="4161" w:type="dxa"/>
        </w:trPr>
        <w:tc>
          <w:tcPr>
            <w:tcW w:w="1611" w:type="dxa"/>
            <w:vMerge/>
          </w:tcPr>
          <w:p w14:paraId="126666CC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819" w:type="dxa"/>
            <w:vMerge/>
          </w:tcPr>
          <w:p w14:paraId="7D825BE6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  <w:gridSpan w:val="2"/>
          </w:tcPr>
          <w:p w14:paraId="0D0C84D0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2160" w:type="dxa"/>
          </w:tcPr>
          <w:p w14:paraId="344FD596" w14:textId="77777777" w:rsidR="00CC3006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C3006" w:rsidRPr="0022554A" w14:paraId="1B5699AE" w14:textId="77777777" w:rsidTr="008268E4">
        <w:trPr>
          <w:gridAfter w:val="1"/>
          <w:wAfter w:w="4161" w:type="dxa"/>
        </w:trPr>
        <w:tc>
          <w:tcPr>
            <w:tcW w:w="1611" w:type="dxa"/>
            <w:vMerge/>
          </w:tcPr>
          <w:p w14:paraId="231FB203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819" w:type="dxa"/>
            <w:vMerge/>
          </w:tcPr>
          <w:p w14:paraId="11FCD1C4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  <w:gridSpan w:val="2"/>
          </w:tcPr>
          <w:p w14:paraId="2B081A48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2160" w:type="dxa"/>
          </w:tcPr>
          <w:p w14:paraId="70E4F9F8" w14:textId="77777777" w:rsidR="00CC3006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; 13-17</w:t>
            </w:r>
          </w:p>
        </w:tc>
      </w:tr>
      <w:tr w:rsidR="00CC3006" w:rsidRPr="0022554A" w14:paraId="253BA462" w14:textId="77777777" w:rsidTr="008268E4">
        <w:trPr>
          <w:gridAfter w:val="1"/>
          <w:wAfter w:w="4161" w:type="dxa"/>
          <w:trHeight w:val="295"/>
        </w:trPr>
        <w:tc>
          <w:tcPr>
            <w:tcW w:w="1611" w:type="dxa"/>
            <w:vMerge w:val="restart"/>
          </w:tcPr>
          <w:p w14:paraId="645261FB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819" w:type="dxa"/>
            <w:vMerge w:val="restart"/>
          </w:tcPr>
          <w:p w14:paraId="4785B5BF" w14:textId="2772649A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4950" w:type="dxa"/>
            <w:gridSpan w:val="2"/>
          </w:tcPr>
          <w:p w14:paraId="6F9A38E0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2160" w:type="dxa"/>
          </w:tcPr>
          <w:p w14:paraId="0A84D713" w14:textId="77777777" w:rsidR="00CC3006" w:rsidRPr="00BB252D" w:rsidRDefault="00CC3006" w:rsidP="008268E4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8-9; 13-20</w:t>
            </w:r>
          </w:p>
        </w:tc>
      </w:tr>
      <w:tr w:rsidR="00CC3006" w:rsidRPr="0022554A" w14:paraId="31E13500" w14:textId="77777777" w:rsidTr="008268E4">
        <w:trPr>
          <w:gridAfter w:val="3"/>
          <w:wAfter w:w="10353" w:type="dxa"/>
          <w:trHeight w:val="294"/>
        </w:trPr>
        <w:tc>
          <w:tcPr>
            <w:tcW w:w="1611" w:type="dxa"/>
            <w:vMerge/>
          </w:tcPr>
          <w:p w14:paraId="7C1E0B14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819" w:type="dxa"/>
            <w:vMerge/>
          </w:tcPr>
          <w:p w14:paraId="279C0969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18" w:type="dxa"/>
          </w:tcPr>
          <w:p w14:paraId="2821C076" w14:textId="77777777" w:rsidR="00CC3006" w:rsidRPr="0022554A" w:rsidRDefault="00CC3006" w:rsidP="008268E4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CC3006" w:rsidRPr="0022554A" w14:paraId="17643B6D" w14:textId="77777777" w:rsidTr="008268E4">
        <w:trPr>
          <w:gridAfter w:val="3"/>
          <w:wAfter w:w="10353" w:type="dxa"/>
          <w:trHeight w:val="294"/>
        </w:trPr>
        <w:tc>
          <w:tcPr>
            <w:tcW w:w="1611" w:type="dxa"/>
            <w:vMerge/>
          </w:tcPr>
          <w:p w14:paraId="27BB1B71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819" w:type="dxa"/>
            <w:vMerge/>
          </w:tcPr>
          <w:p w14:paraId="50187ABE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18" w:type="dxa"/>
          </w:tcPr>
          <w:p w14:paraId="5629A9CF" w14:textId="77777777" w:rsidR="00CC3006" w:rsidRDefault="00CC3006" w:rsidP="008268E4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CC3006" w:rsidRPr="0022554A" w14:paraId="468F0FCE" w14:textId="77777777" w:rsidTr="008268E4">
        <w:trPr>
          <w:gridAfter w:val="1"/>
          <w:wAfter w:w="4161" w:type="dxa"/>
        </w:trPr>
        <w:tc>
          <w:tcPr>
            <w:tcW w:w="1611" w:type="dxa"/>
            <w:vMerge w:val="restart"/>
          </w:tcPr>
          <w:p w14:paraId="7B48742D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8"/>
            <w:bookmarkEnd w:id="69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819" w:type="dxa"/>
            <w:vMerge w:val="restart"/>
          </w:tcPr>
          <w:p w14:paraId="259DC94D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4950" w:type="dxa"/>
            <w:gridSpan w:val="2"/>
          </w:tcPr>
          <w:p w14:paraId="314058A1" w14:textId="77777777" w:rsidR="00CC3006" w:rsidRPr="006149D3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160" w:type="dxa"/>
          </w:tcPr>
          <w:p w14:paraId="0C94E12C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CC3006" w:rsidRPr="0022554A" w14:paraId="159D78F9" w14:textId="77777777" w:rsidTr="008268E4">
        <w:trPr>
          <w:gridAfter w:val="1"/>
          <w:wAfter w:w="4161" w:type="dxa"/>
        </w:trPr>
        <w:tc>
          <w:tcPr>
            <w:tcW w:w="1611" w:type="dxa"/>
            <w:vMerge/>
          </w:tcPr>
          <w:p w14:paraId="795E1BDD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819" w:type="dxa"/>
            <w:vMerge/>
          </w:tcPr>
          <w:p w14:paraId="2A5FD8CF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  <w:gridSpan w:val="2"/>
          </w:tcPr>
          <w:p w14:paraId="3A0D49DA" w14:textId="77777777" w:rsidR="00CC3006" w:rsidRPr="006149D3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160" w:type="dxa"/>
          </w:tcPr>
          <w:p w14:paraId="2AD70311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CC3006" w:rsidRPr="0022554A" w14:paraId="3F1D84C3" w14:textId="77777777" w:rsidTr="008268E4">
        <w:trPr>
          <w:gridAfter w:val="1"/>
          <w:wAfter w:w="4161" w:type="dxa"/>
        </w:trPr>
        <w:tc>
          <w:tcPr>
            <w:tcW w:w="1611" w:type="dxa"/>
            <w:vMerge/>
          </w:tcPr>
          <w:p w14:paraId="55369B1C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819" w:type="dxa"/>
            <w:vMerge/>
          </w:tcPr>
          <w:p w14:paraId="2AE952EC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50" w:type="dxa"/>
            <w:gridSpan w:val="2"/>
          </w:tcPr>
          <w:p w14:paraId="541EE1BA" w14:textId="77777777" w:rsidR="00CC3006" w:rsidRPr="006149D3" w:rsidRDefault="00CC3006" w:rsidP="008268E4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160" w:type="dxa"/>
          </w:tcPr>
          <w:p w14:paraId="3FC68D0A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6A7AF54B" w14:textId="77777777" w:rsidR="00CC3006" w:rsidRDefault="00CC3006" w:rsidP="00CC3006">
      <w:bookmarkStart w:id="76" w:name="italic43"/>
      <w:bookmarkStart w:id="77" w:name="bold44"/>
      <w:bookmarkEnd w:id="74"/>
      <w:bookmarkEnd w:id="75"/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>
        <w:t xml:space="preserve"> </w:t>
      </w:r>
      <w:r>
        <w:br w:type="page"/>
      </w:r>
    </w:p>
    <w:tbl>
      <w:tblPr>
        <w:tblW w:w="10601" w:type="dxa"/>
        <w:tblInd w:w="68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3"/>
        <w:gridCol w:w="630"/>
        <w:gridCol w:w="4500"/>
        <w:gridCol w:w="2520"/>
        <w:gridCol w:w="1118"/>
      </w:tblGrid>
      <w:tr w:rsidR="00CC3006" w:rsidRPr="0022554A" w14:paraId="65C049CB" w14:textId="77777777" w:rsidTr="008268E4">
        <w:trPr>
          <w:gridAfter w:val="1"/>
          <w:wAfter w:w="1118" w:type="dxa"/>
          <w:trHeight w:val="539"/>
        </w:trPr>
        <w:tc>
          <w:tcPr>
            <w:tcW w:w="1833" w:type="dxa"/>
          </w:tcPr>
          <w:bookmarkEnd w:id="76"/>
          <w:bookmarkEnd w:id="77"/>
          <w:p w14:paraId="0A2130E4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</w:p>
        </w:tc>
        <w:tc>
          <w:tcPr>
            <w:tcW w:w="630" w:type="dxa"/>
          </w:tcPr>
          <w:p w14:paraId="365D4ADC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4500" w:type="dxa"/>
          </w:tcPr>
          <w:p w14:paraId="340D9DF5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520" w:type="dxa"/>
          </w:tcPr>
          <w:p w14:paraId="09719726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CC3006" w:rsidRPr="0022554A" w14:paraId="3BE2B585" w14:textId="77777777" w:rsidTr="008268E4">
        <w:trPr>
          <w:trHeight w:val="347"/>
        </w:trPr>
        <w:tc>
          <w:tcPr>
            <w:tcW w:w="10601" w:type="dxa"/>
            <w:gridSpan w:val="5"/>
            <w:tcBorders>
              <w:top w:val="nil"/>
              <w:bottom w:val="nil"/>
            </w:tcBorders>
          </w:tcPr>
          <w:p w14:paraId="1CDBEB68" w14:textId="77777777" w:rsidR="00CC3006" w:rsidRPr="0022554A" w:rsidRDefault="00CC3006" w:rsidP="008268E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8" w:name="italic44"/>
            <w:bookmarkStart w:id="79" w:name="bold45"/>
            <w:r w:rsidRPr="0022554A">
              <w:rPr>
                <w:sz w:val="20"/>
              </w:rPr>
              <w:t>Discussion</w:t>
            </w:r>
            <w:bookmarkEnd w:id="78"/>
            <w:bookmarkEnd w:id="79"/>
          </w:p>
        </w:tc>
      </w:tr>
      <w:tr w:rsidR="00CC3006" w:rsidRPr="0022554A" w14:paraId="6F52748B" w14:textId="77777777" w:rsidTr="008268E4">
        <w:trPr>
          <w:gridAfter w:val="1"/>
          <w:wAfter w:w="1118" w:type="dxa"/>
          <w:trHeight w:val="539"/>
        </w:trPr>
        <w:tc>
          <w:tcPr>
            <w:tcW w:w="1833" w:type="dxa"/>
          </w:tcPr>
          <w:p w14:paraId="035A86C3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630" w:type="dxa"/>
          </w:tcPr>
          <w:p w14:paraId="42F09957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4500" w:type="dxa"/>
          </w:tcPr>
          <w:p w14:paraId="233788C8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2520" w:type="dxa"/>
          </w:tcPr>
          <w:p w14:paraId="248722E5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CC3006" w:rsidRPr="0022554A" w14:paraId="489A1E66" w14:textId="77777777" w:rsidTr="008268E4">
        <w:trPr>
          <w:gridAfter w:val="1"/>
          <w:wAfter w:w="1118" w:type="dxa"/>
          <w:trHeight w:val="796"/>
        </w:trPr>
        <w:tc>
          <w:tcPr>
            <w:tcW w:w="1833" w:type="dxa"/>
          </w:tcPr>
          <w:p w14:paraId="494DF208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630" w:type="dxa"/>
          </w:tcPr>
          <w:p w14:paraId="4E4AE85C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4500" w:type="dxa"/>
          </w:tcPr>
          <w:p w14:paraId="2AC0E7E4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520" w:type="dxa"/>
          </w:tcPr>
          <w:p w14:paraId="458CE0D5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CC3006" w:rsidRPr="0022554A" w14:paraId="0F1BC15E" w14:textId="77777777" w:rsidTr="008268E4">
        <w:trPr>
          <w:gridAfter w:val="1"/>
          <w:wAfter w:w="1118" w:type="dxa"/>
          <w:trHeight w:val="809"/>
        </w:trPr>
        <w:tc>
          <w:tcPr>
            <w:tcW w:w="1833" w:type="dxa"/>
          </w:tcPr>
          <w:p w14:paraId="5B8D12C8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630" w:type="dxa"/>
          </w:tcPr>
          <w:p w14:paraId="4E1679CB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4500" w:type="dxa"/>
          </w:tcPr>
          <w:p w14:paraId="4F4B333E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520" w:type="dxa"/>
          </w:tcPr>
          <w:p w14:paraId="12F9AAD7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CC3006" w:rsidRPr="0022554A" w14:paraId="27301340" w14:textId="77777777" w:rsidTr="008268E4">
        <w:trPr>
          <w:gridAfter w:val="1"/>
          <w:wAfter w:w="1118" w:type="dxa"/>
          <w:trHeight w:val="539"/>
        </w:trPr>
        <w:tc>
          <w:tcPr>
            <w:tcW w:w="1833" w:type="dxa"/>
          </w:tcPr>
          <w:p w14:paraId="36D5DCA9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630" w:type="dxa"/>
          </w:tcPr>
          <w:p w14:paraId="457F0AFF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4500" w:type="dxa"/>
          </w:tcPr>
          <w:p w14:paraId="35D5BD0B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520" w:type="dxa"/>
          </w:tcPr>
          <w:p w14:paraId="63C211C1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C3006" w:rsidRPr="0022554A" w14:paraId="4C82A1C2" w14:textId="77777777" w:rsidTr="008268E4">
        <w:trPr>
          <w:trHeight w:val="347"/>
        </w:trPr>
        <w:tc>
          <w:tcPr>
            <w:tcW w:w="2463" w:type="dxa"/>
            <w:gridSpan w:val="2"/>
          </w:tcPr>
          <w:p w14:paraId="7A5F3492" w14:textId="77777777" w:rsidR="00CC3006" w:rsidRPr="0022554A" w:rsidRDefault="00CC3006" w:rsidP="008268E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8" w:name="italic49"/>
            <w:bookmarkStart w:id="89" w:name="bold50"/>
            <w:bookmarkEnd w:id="86"/>
            <w:bookmarkEnd w:id="87"/>
            <w:r w:rsidRPr="0022554A">
              <w:rPr>
                <w:sz w:val="20"/>
              </w:rPr>
              <w:t>Other information</w:t>
            </w:r>
          </w:p>
        </w:tc>
        <w:bookmarkEnd w:id="88"/>
        <w:bookmarkEnd w:id="89"/>
        <w:tc>
          <w:tcPr>
            <w:tcW w:w="8138" w:type="dxa"/>
            <w:gridSpan w:val="3"/>
            <w:tcBorders>
              <w:top w:val="nil"/>
              <w:bottom w:val="nil"/>
            </w:tcBorders>
          </w:tcPr>
          <w:p w14:paraId="3170B954" w14:textId="77777777" w:rsidR="00CC3006" w:rsidRPr="0022554A" w:rsidRDefault="00CC3006" w:rsidP="008268E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CC3006" w:rsidRPr="0022554A" w14:paraId="0F6B52BF" w14:textId="77777777" w:rsidTr="008268E4">
        <w:trPr>
          <w:gridAfter w:val="1"/>
          <w:wAfter w:w="1118" w:type="dxa"/>
          <w:trHeight w:val="796"/>
        </w:trPr>
        <w:tc>
          <w:tcPr>
            <w:tcW w:w="1833" w:type="dxa"/>
          </w:tcPr>
          <w:p w14:paraId="4A846BF0" w14:textId="77777777" w:rsidR="00CC3006" w:rsidRPr="0022554A" w:rsidRDefault="00CC3006" w:rsidP="008268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50" w:colFirst="0" w:colLast="0"/>
            <w:bookmarkStart w:id="91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630" w:type="dxa"/>
          </w:tcPr>
          <w:p w14:paraId="552DB592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4500" w:type="dxa"/>
          </w:tcPr>
          <w:p w14:paraId="559B84A5" w14:textId="77777777" w:rsidR="00CC3006" w:rsidRPr="0022554A" w:rsidRDefault="00CC3006" w:rsidP="008268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520" w:type="dxa"/>
          </w:tcPr>
          <w:p w14:paraId="4A3C8947" w14:textId="77777777" w:rsidR="00CC3006" w:rsidRPr="0022554A" w:rsidRDefault="00CC3006" w:rsidP="008268E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bookmarkEnd w:id="90"/>
      <w:bookmarkEnd w:id="91"/>
    </w:tbl>
    <w:p w14:paraId="235216B8" w14:textId="77777777" w:rsidR="00CC3006" w:rsidRDefault="00CC3006" w:rsidP="00CC3006">
      <w:pPr>
        <w:pStyle w:val="TableNote"/>
        <w:tabs>
          <w:tab w:val="left" w:pos="5400"/>
        </w:tabs>
        <w:rPr>
          <w:bCs/>
          <w:sz w:val="20"/>
        </w:rPr>
      </w:pPr>
    </w:p>
    <w:p w14:paraId="1F3E6690" w14:textId="77777777" w:rsidR="00CC3006" w:rsidRDefault="00CC3006" w:rsidP="00CC3006">
      <w:pPr>
        <w:pStyle w:val="TableNote"/>
        <w:tabs>
          <w:tab w:val="left" w:pos="5400"/>
        </w:tabs>
        <w:rPr>
          <w:sz w:val="20"/>
        </w:rPr>
      </w:pPr>
    </w:p>
    <w:p w14:paraId="70C295A3" w14:textId="77777777" w:rsidR="00A400EB" w:rsidRDefault="00A400EB"/>
    <w:sectPr w:rsidR="00A40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006"/>
    <w:rsid w:val="00543FB0"/>
    <w:rsid w:val="00692C18"/>
    <w:rsid w:val="006975A5"/>
    <w:rsid w:val="00877B18"/>
    <w:rsid w:val="00A400EB"/>
    <w:rsid w:val="00B530BF"/>
    <w:rsid w:val="00C8504C"/>
    <w:rsid w:val="00CC3006"/>
    <w:rsid w:val="00DF2D01"/>
    <w:rsid w:val="00F12F84"/>
    <w:rsid w:val="00FF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BA247"/>
  <w15:chartTrackingRefBased/>
  <w15:docId w15:val="{FA0D2EA3-A7F1-4022-8762-A3B52644C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00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CC3006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CC3006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CC3006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C3006"/>
  </w:style>
  <w:style w:type="paragraph" w:styleId="Caption">
    <w:name w:val="caption"/>
    <w:basedOn w:val="Normal"/>
    <w:next w:val="Normal"/>
    <w:uiPriority w:val="35"/>
    <w:unhideWhenUsed/>
    <w:qFormat/>
    <w:rsid w:val="00CC30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530BF"/>
    <w:pPr>
      <w:spacing w:after="0" w:line="240" w:lineRule="auto"/>
    </w:pPr>
    <w:rPr>
      <w:rFonts w:ascii="Arial" w:eastAsia="Arial" w:hAnsi="Arial" w:cs="Arial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77B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7B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7B18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B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B18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5</Words>
  <Characters>391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owicz, Magdalena, M.D.</dc:creator>
  <cp:keywords/>
  <dc:description/>
  <cp:lastModifiedBy>Romanowicz, Magdalena, M.D.</cp:lastModifiedBy>
  <cp:revision>3</cp:revision>
  <dcterms:created xsi:type="dcterms:W3CDTF">2024-09-13T16:42:00Z</dcterms:created>
  <dcterms:modified xsi:type="dcterms:W3CDTF">2024-09-13T16:43:00Z</dcterms:modified>
</cp:coreProperties>
</file>